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E89" w:rsidRDefault="00053FE6">
      <w:pPr>
        <w:pStyle w:val="a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NPSLE Demographic and clinical characteristics of patient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38"/>
        <w:gridCol w:w="2606"/>
        <w:gridCol w:w="2606"/>
      </w:tblGrid>
      <w:tr w:rsidR="00D47E89">
        <w:tc>
          <w:tcPr>
            <w:tcW w:w="23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D47E89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rmal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n=60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3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PSLE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n=60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D47E89">
        <w:tc>
          <w:tcPr>
            <w:tcW w:w="23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1"/>
            <w:r>
              <w:rPr>
                <w:rFonts w:ascii="Times New Roman" w:hAnsi="Times New Roman" w:cs="Times New Roman"/>
                <w:sz w:val="24"/>
              </w:rPr>
              <w:t>Female</w:t>
            </w:r>
            <w:bookmarkEnd w:id="1"/>
          </w:p>
        </w:tc>
        <w:tc>
          <w:tcPr>
            <w:tcW w:w="13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4"/>
              </w:rPr>
              <w:t>1.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32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</w:t>
            </w:r>
            <w:r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>78.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, mean ± SD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.07 ± 7.21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.95 ± 5.09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LE duration (years), mean ± SD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1 ± 0.57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2"/>
            <w:r>
              <w:rPr>
                <w:rFonts w:ascii="Times New Roman" w:hAnsi="Times New Roman" w:cs="Times New Roman"/>
                <w:sz w:val="24"/>
              </w:rPr>
              <w:t>Malar rash</w:t>
            </w:r>
            <w:bookmarkEnd w:id="2"/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 (68.3)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R (mm/h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41</w:t>
            </w:r>
            <w:r>
              <w:rPr>
                <w:rFonts w:ascii="Times New Roman" w:hAnsi="Times New Roman" w:cs="Times New Roman"/>
                <w:sz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</w:rPr>
              <w:t>1.60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8.03 ± 6.25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P (mg/L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8 ± 0.8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99 ± 1.76</w:t>
            </w:r>
          </w:p>
        </w:tc>
      </w:tr>
      <w:tr w:rsidR="00D47E89">
        <w:tc>
          <w:tcPr>
            <w:tcW w:w="23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14"/>
            <w:r>
              <w:rPr>
                <w:rFonts w:ascii="Times New Roman" w:hAnsi="Times New Roman" w:cs="Times New Roman"/>
                <w:sz w:val="24"/>
              </w:rPr>
              <w:t>SLEDAI</w:t>
            </w:r>
            <w:bookmarkEnd w:id="3"/>
          </w:p>
        </w:tc>
        <w:tc>
          <w:tcPr>
            <w:tcW w:w="13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1 ± 3.9</w:t>
            </w:r>
          </w:p>
        </w:tc>
      </w:tr>
    </w:tbl>
    <w:p w:rsidR="00D47E89" w:rsidRDefault="00053F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47E89" w:rsidRDefault="00D47E89">
      <w:pPr>
        <w:pStyle w:val="a0"/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47E89" w:rsidRDefault="00053FE6">
      <w:pPr>
        <w:pStyle w:val="a0"/>
        <w:adjustRightInd w:val="0"/>
        <w:snapToGrid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shRNA</w:t>
      </w:r>
      <w:proofErr w:type="spellEnd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Transfection silencing sequence</w:t>
      </w: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4"/>
        <w:gridCol w:w="5390"/>
      </w:tblGrid>
      <w:tr w:rsidR="00D47E89">
        <w:trPr>
          <w:trHeight w:val="487"/>
        </w:trPr>
        <w:tc>
          <w:tcPr>
            <w:tcW w:w="44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53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ansfection silencing sequence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C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GTATGCCTAAATGCATTA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L2-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TGTGAAACATTATGCCTTA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L2-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CGCGAGCTATAGAAGAAT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G15-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TGAGCATCCTGGTGAGGAAT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G15-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GTCGGTGTCAGAGCTGAA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AD2-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CAGAGAAAGCAAGCATAA</w:t>
            </w:r>
          </w:p>
        </w:tc>
      </w:tr>
      <w:tr w:rsidR="00D47E89">
        <w:trPr>
          <w:trHeight w:val="487"/>
        </w:trPr>
        <w:tc>
          <w:tcPr>
            <w:tcW w:w="44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AD2-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5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TAGCTACCAAGAGGAGAAA</w:t>
            </w:r>
          </w:p>
        </w:tc>
      </w:tr>
    </w:tbl>
    <w:p w:rsidR="00D47E89" w:rsidRDefault="00053F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47E89" w:rsidRDefault="00D47E89">
      <w:pPr>
        <w:pStyle w:val="a0"/>
        <w:adjustRightInd w:val="0"/>
        <w:snapToGri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D47E89" w:rsidRDefault="00053FE6">
      <w:pPr>
        <w:pStyle w:val="a0"/>
        <w:adjustRightInd w:val="0"/>
        <w:snapToGrid w:val="0"/>
        <w:spacing w:after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 RT-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imer sequence</w:t>
      </w:r>
    </w:p>
    <w:tbl>
      <w:tblPr>
        <w:tblW w:w="98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5"/>
        <w:gridCol w:w="6939"/>
      </w:tblGrid>
      <w:tr w:rsidR="00D47E89">
        <w:trPr>
          <w:trHeight w:val="487"/>
        </w:trPr>
        <w:tc>
          <w:tcPr>
            <w:tcW w:w="29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69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sequence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L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 w:rsidR="00D47E89" w:rsidRDefault="00D47E89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GAAAGTCTCTGCCGCCCTT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GGGGCATTGATTGCATCTGG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SG15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 w:rsidR="00D47E89" w:rsidRDefault="00D47E89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GAGGAATAACAAGGGCCGCA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CCTCGAAGGTCAGCCAGAAC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SAD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 w:rsidR="00D47E89" w:rsidRDefault="00D47E89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GGGGCTGACACCGAATGAG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GCAGCCGCAACTCTACTTTG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L10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ACTGCCATTCTGATTTGCTG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ATGCAGGTACAGCGTACA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CTTGGCGGCAGGAGT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GTTGTTGTGACATGGGTGG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CCTGGTGATGGCTGTGT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AAGGCAGGCCCTCAGGTA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FAIP6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AGATGACCCAGGTTGCTT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GGAAACCTCCAGCTGTCA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XCR5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GCTGGTCTTCATCTTGCCC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CAGGCTGCTGCAGTAGAA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AS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CTGAGAAGGCAGCTCACGA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CAGTCCTCTTCTGCCTGT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AS2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AACCAGGCCTGTGATCTT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GTCTGCATTGTCGGCACT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AS3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GACCTCGTGGTGTTCCTCA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TCAGTGAGAAGCTCAGCAC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X1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CTCCGACACGAGTTCCACA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</w:t>
            </w:r>
            <w:r>
              <w:rPr>
                <w:rFonts w:ascii="Times New Roman" w:eastAsia="Arial" w:hAnsi="Times New Roman" w:cs="Times New Roman"/>
                <w:sz w:val="24"/>
                <w:shd w:val="clear" w:color="auto" w:fill="FFFFFF"/>
              </w:rPr>
              <w:t>GGCTCTTCCAGTGCCTTGA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D47E89">
        <w:trPr>
          <w:trHeight w:val="487"/>
        </w:trPr>
        <w:tc>
          <w:tcPr>
            <w:tcW w:w="29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human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  <w:p w:rsidR="00D47E89" w:rsidRDefault="00D47E89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9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TCCAAAATCAAGTGGGGCGA-3’</w:t>
            </w:r>
          </w:p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5’-AAATGAGCCCCAGCCTTCTC-3’</w:t>
            </w:r>
          </w:p>
        </w:tc>
      </w:tr>
    </w:tbl>
    <w:p w:rsidR="00D47E89" w:rsidRDefault="00053FE6">
      <w:pPr>
        <w:widowControl/>
        <w:shd w:val="clear" w:color="auto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Forward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Reverse</w:t>
      </w:r>
      <w:r>
        <w:rPr>
          <w:rFonts w:ascii="Times New Roman" w:hAnsi="Times New Roman" w:cs="Times New Roman"/>
          <w:sz w:val="24"/>
        </w:rPr>
        <w:t>。</w:t>
      </w:r>
      <w:r>
        <w:rPr>
          <w:rFonts w:ascii="Times New Roman" w:hAnsi="Times New Roman" w:cs="Times New Roman"/>
          <w:sz w:val="24"/>
        </w:rPr>
        <w:t>CCL2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C-C motif chemokine ligand 2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ISG15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ISG15 ubiquitin like modifier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RSAD2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Radical S-</w:t>
      </w:r>
      <w:proofErr w:type="spellStart"/>
      <w:r>
        <w:rPr>
          <w:rFonts w:ascii="Times New Roman" w:hAnsi="Times New Roman" w:cs="Times New Roman"/>
          <w:sz w:val="24"/>
        </w:rPr>
        <w:t>adenosyl</w:t>
      </w:r>
      <w:proofErr w:type="spellEnd"/>
      <w:r>
        <w:rPr>
          <w:rFonts w:ascii="Times New Roman" w:hAnsi="Times New Roman" w:cs="Times New Roman"/>
          <w:sz w:val="24"/>
        </w:rPr>
        <w:t xml:space="preserve"> methionine domain containing 2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CXCL10:C-X-C motif chemokine ligand 10; LIF:LIF interleukin 6 family cytokine; CXCR6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 xml:space="preserve">C-X-C motif chemokine </w:t>
      </w:r>
      <w:r>
        <w:rPr>
          <w:rFonts w:ascii="Times New Roman" w:hAnsi="Times New Roman" w:cs="Times New Roman"/>
          <w:sz w:val="24"/>
        </w:rPr>
        <w:lastRenderedPageBreak/>
        <w:t>receptor 6;TNFAIP6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TNF alpha induced protein 6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CXCR5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C-X-C motif chemokine receptor 5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>OAS1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 xml:space="preserve">2'-5'-oligoadenylate </w:t>
      </w:r>
      <w:proofErr w:type="spellStart"/>
      <w:r>
        <w:rPr>
          <w:rFonts w:ascii="Times New Roman" w:hAnsi="Times New Roman" w:cs="Times New Roman"/>
          <w:sz w:val="24"/>
        </w:rPr>
        <w:t>synthetase</w:t>
      </w:r>
      <w:proofErr w:type="spellEnd"/>
      <w:r>
        <w:rPr>
          <w:rFonts w:ascii="Times New Roman" w:hAnsi="Times New Roman" w:cs="Times New Roman"/>
          <w:sz w:val="24"/>
        </w:rPr>
        <w:t xml:space="preserve"> 1;OAS2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 xml:space="preserve">2'-5'-oligoadenylate </w:t>
      </w:r>
      <w:proofErr w:type="spellStart"/>
      <w:r>
        <w:rPr>
          <w:rFonts w:ascii="Times New Roman" w:hAnsi="Times New Roman" w:cs="Times New Roman"/>
          <w:sz w:val="24"/>
        </w:rPr>
        <w:t>synthetase</w:t>
      </w:r>
      <w:proofErr w:type="spellEnd"/>
      <w:r>
        <w:rPr>
          <w:rFonts w:ascii="Times New Roman" w:hAnsi="Times New Roman" w:cs="Times New Roman"/>
          <w:sz w:val="24"/>
        </w:rPr>
        <w:t xml:space="preserve"> 2 ;OAS3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 xml:space="preserve">2'-5'-oligoadenylate </w:t>
      </w:r>
      <w:proofErr w:type="spellStart"/>
      <w:r>
        <w:rPr>
          <w:rFonts w:ascii="Times New Roman" w:hAnsi="Times New Roman" w:cs="Times New Roman"/>
          <w:sz w:val="24"/>
        </w:rPr>
        <w:t>synthetase</w:t>
      </w:r>
      <w:proofErr w:type="spellEnd"/>
      <w:r>
        <w:rPr>
          <w:rFonts w:ascii="Times New Roman" w:hAnsi="Times New Roman" w:cs="Times New Roman"/>
          <w:sz w:val="24"/>
        </w:rPr>
        <w:t xml:space="preserve"> 3</w:t>
      </w:r>
      <w:r>
        <w:rPr>
          <w:rFonts w:ascii="Times New Roman" w:hAnsi="Times New Roman" w:cs="Times New Roman"/>
          <w:sz w:val="24"/>
        </w:rPr>
        <w:t>；</w:t>
      </w:r>
      <w:r>
        <w:rPr>
          <w:rFonts w:ascii="Times New Roman" w:hAnsi="Times New Roman" w:cs="Times New Roman"/>
          <w:sz w:val="24"/>
        </w:rPr>
        <w:t xml:space="preserve">MX1:MX </w:t>
      </w:r>
      <w:proofErr w:type="spellStart"/>
      <w:r>
        <w:rPr>
          <w:rFonts w:ascii="Times New Roman" w:hAnsi="Times New Roman" w:cs="Times New Roman"/>
          <w:sz w:val="24"/>
        </w:rPr>
        <w:t>dynamin</w:t>
      </w:r>
      <w:proofErr w:type="spellEnd"/>
      <w:r>
        <w:rPr>
          <w:rFonts w:ascii="Times New Roman" w:hAnsi="Times New Roman" w:cs="Times New Roman"/>
          <w:sz w:val="24"/>
        </w:rPr>
        <w:t xml:space="preserve"> like </w:t>
      </w:r>
      <w:proofErr w:type="spellStart"/>
      <w:r>
        <w:rPr>
          <w:rFonts w:ascii="Times New Roman" w:hAnsi="Times New Roman" w:cs="Times New Roman"/>
          <w:sz w:val="24"/>
        </w:rPr>
        <w:t>GTPase</w:t>
      </w:r>
      <w:proofErr w:type="spellEnd"/>
      <w:r>
        <w:rPr>
          <w:rFonts w:ascii="Times New Roman" w:hAnsi="Times New Roman" w:cs="Times New Roman"/>
          <w:sz w:val="24"/>
        </w:rPr>
        <w:t xml:space="preserve"> 1; GAPDH</w:t>
      </w:r>
      <w:r>
        <w:rPr>
          <w:rFonts w:ascii="Times New Roman" w:hAnsi="Times New Roman" w:cs="Times New Roman"/>
          <w:sz w:val="24"/>
        </w:rPr>
        <w:t>：</w:t>
      </w:r>
      <w:r>
        <w:rPr>
          <w:rFonts w:ascii="Times New Roman" w:hAnsi="Times New Roman" w:cs="Times New Roman"/>
          <w:sz w:val="24"/>
        </w:rPr>
        <w:t>glyceraldehyde-3-phosphate dehydrogenase</w:t>
      </w:r>
      <w:r>
        <w:rPr>
          <w:rFonts w:ascii="Times New Roman" w:hAnsi="Times New Roman" w:cs="Times New Roman"/>
          <w:sz w:val="24"/>
        </w:rPr>
        <w:t>。</w:t>
      </w:r>
    </w:p>
    <w:p w:rsidR="00D47E89" w:rsidRDefault="00053F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D47E89" w:rsidRDefault="00D47E89">
      <w:pPr>
        <w:pStyle w:val="a0"/>
        <w:rPr>
          <w:rFonts w:ascii="Times New Roman" w:hAnsi="Times New Roman" w:cs="Times New Roman"/>
          <w:sz w:val="24"/>
          <w:szCs w:val="24"/>
        </w:rPr>
      </w:pPr>
    </w:p>
    <w:p w:rsidR="00D47E89" w:rsidRDefault="00053F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S4. GSEA enrichment analysis of the top 10 genes under the Nod </w:t>
      </w:r>
      <w:proofErr w:type="gramStart"/>
      <w:r>
        <w:rPr>
          <w:rFonts w:ascii="Times New Roman" w:hAnsi="Times New Roman" w:cs="Times New Roman"/>
          <w:b/>
          <w:sz w:val="24"/>
        </w:rPr>
        <w:t>Like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Receiver Signaling Pathway </w:t>
      </w:r>
      <w:proofErr w:type="spellStart"/>
      <w:r>
        <w:rPr>
          <w:rFonts w:ascii="Times New Roman" w:hAnsi="Times New Roman" w:cs="Times New Roman"/>
          <w:b/>
          <w:sz w:val="24"/>
        </w:rPr>
        <w:t>pathway</w:t>
      </w:r>
      <w:proofErr w:type="spellEnd"/>
    </w:p>
    <w:tbl>
      <w:tblPr>
        <w:tblW w:w="97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1408"/>
        <w:gridCol w:w="1408"/>
        <w:gridCol w:w="1799"/>
        <w:gridCol w:w="1799"/>
        <w:gridCol w:w="1790"/>
      </w:tblGrid>
      <w:tr w:rsidR="00D47E89">
        <w:trPr>
          <w:jc w:val="center"/>
        </w:trPr>
        <w:tc>
          <w:tcPr>
            <w:tcW w:w="15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YMBOL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TLE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K IN GENE LIST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NK METRIC SCORE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UNNING ES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RE ENRICHMENT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IP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3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9317374</w:t>
            </w: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1928874</w:t>
            </w:r>
          </w:p>
        </w:tc>
        <w:tc>
          <w:tcPr>
            <w:tcW w:w="17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RD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01932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474723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P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787434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25407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L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4452025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5782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SP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6379762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05473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B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548017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9897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PK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665886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916160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FV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4127179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02416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L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57145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47424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D47E89">
        <w:trPr>
          <w:jc w:val="center"/>
        </w:trPr>
        <w:tc>
          <w:tcPr>
            <w:tcW w:w="15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B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na</w:t>
            </w:r>
            <w:proofErr w:type="spellEnd"/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5143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6255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47E89" w:rsidRDefault="00053FE6">
            <w:pPr>
              <w:widowControl/>
              <w:shd w:val="clear" w:color="auto" w:fill="FFFFFF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</w:tbl>
    <w:p w:rsidR="00D47E89" w:rsidRDefault="00D47E89">
      <w:pPr>
        <w:rPr>
          <w:rFonts w:ascii="Times New Roman" w:hAnsi="Times New Roman" w:cs="Times New Roman"/>
          <w:b/>
          <w:sz w:val="24"/>
        </w:rPr>
      </w:pPr>
    </w:p>
    <w:sectPr w:rsidR="00D47E8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FE6" w:rsidRDefault="00053FE6" w:rsidP="00053FE6">
      <w:r>
        <w:separator/>
      </w:r>
    </w:p>
  </w:endnote>
  <w:endnote w:type="continuationSeparator" w:id="0">
    <w:p w:rsidR="00053FE6" w:rsidRDefault="00053FE6" w:rsidP="00053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FE6" w:rsidRDefault="00053FE6" w:rsidP="00053FE6">
      <w:r>
        <w:separator/>
      </w:r>
    </w:p>
  </w:footnote>
  <w:footnote w:type="continuationSeparator" w:id="0">
    <w:p w:rsidR="00053FE6" w:rsidRDefault="00053FE6" w:rsidP="00053F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Y2MjI2M2JhNTAxZDE1YjFiMzczYWNmMWVkNjAyNjkifQ=="/>
  </w:docVars>
  <w:rsids>
    <w:rsidRoot w:val="009A174C"/>
    <w:rsid w:val="00053FE6"/>
    <w:rsid w:val="002D7D3F"/>
    <w:rsid w:val="004772C4"/>
    <w:rsid w:val="00495E81"/>
    <w:rsid w:val="004C0DE2"/>
    <w:rsid w:val="0081284C"/>
    <w:rsid w:val="008E0C60"/>
    <w:rsid w:val="009A174C"/>
    <w:rsid w:val="009D7A78"/>
    <w:rsid w:val="009E5AAC"/>
    <w:rsid w:val="009F41C6"/>
    <w:rsid w:val="00B24F78"/>
    <w:rsid w:val="00C119BB"/>
    <w:rsid w:val="00C44FBD"/>
    <w:rsid w:val="00D055F8"/>
    <w:rsid w:val="00D47E89"/>
    <w:rsid w:val="00EF7AA6"/>
    <w:rsid w:val="018856AF"/>
    <w:rsid w:val="02714395"/>
    <w:rsid w:val="030D0562"/>
    <w:rsid w:val="041476CE"/>
    <w:rsid w:val="043C0DFF"/>
    <w:rsid w:val="05C313AC"/>
    <w:rsid w:val="05F82391"/>
    <w:rsid w:val="06CE7D33"/>
    <w:rsid w:val="07500A1D"/>
    <w:rsid w:val="089112ED"/>
    <w:rsid w:val="0A9D041D"/>
    <w:rsid w:val="0BFE6C9A"/>
    <w:rsid w:val="0C760F26"/>
    <w:rsid w:val="0D5079C9"/>
    <w:rsid w:val="1001360D"/>
    <w:rsid w:val="1074577C"/>
    <w:rsid w:val="11C75D80"/>
    <w:rsid w:val="12462F27"/>
    <w:rsid w:val="12867212"/>
    <w:rsid w:val="13A445CA"/>
    <w:rsid w:val="13C24A51"/>
    <w:rsid w:val="175C51BC"/>
    <w:rsid w:val="18185587"/>
    <w:rsid w:val="18A254E0"/>
    <w:rsid w:val="191E6BCD"/>
    <w:rsid w:val="1A8D2956"/>
    <w:rsid w:val="1B124510"/>
    <w:rsid w:val="1C163B8C"/>
    <w:rsid w:val="1C4C3A51"/>
    <w:rsid w:val="1DCF5666"/>
    <w:rsid w:val="1F42113B"/>
    <w:rsid w:val="1FDE47AC"/>
    <w:rsid w:val="1FEC1641"/>
    <w:rsid w:val="22B12860"/>
    <w:rsid w:val="22F32E79"/>
    <w:rsid w:val="237C10C0"/>
    <w:rsid w:val="23A14683"/>
    <w:rsid w:val="24D35A54"/>
    <w:rsid w:val="26347A30"/>
    <w:rsid w:val="26DD00C8"/>
    <w:rsid w:val="29B001E6"/>
    <w:rsid w:val="2BF35C97"/>
    <w:rsid w:val="2C3A1B18"/>
    <w:rsid w:val="2EC27BA3"/>
    <w:rsid w:val="2F3960B7"/>
    <w:rsid w:val="2F55065E"/>
    <w:rsid w:val="3002294D"/>
    <w:rsid w:val="30FC3489"/>
    <w:rsid w:val="31F317FB"/>
    <w:rsid w:val="32B946B7"/>
    <w:rsid w:val="33186085"/>
    <w:rsid w:val="34126ED7"/>
    <w:rsid w:val="343F0906"/>
    <w:rsid w:val="35076A4C"/>
    <w:rsid w:val="362C6111"/>
    <w:rsid w:val="3636737A"/>
    <w:rsid w:val="37B22EAA"/>
    <w:rsid w:val="37FC2378"/>
    <w:rsid w:val="37FE7E9E"/>
    <w:rsid w:val="380A6843"/>
    <w:rsid w:val="383C4522"/>
    <w:rsid w:val="38A00FED"/>
    <w:rsid w:val="3B8A37F6"/>
    <w:rsid w:val="3E287A22"/>
    <w:rsid w:val="42B775C7"/>
    <w:rsid w:val="460348D1"/>
    <w:rsid w:val="480768FB"/>
    <w:rsid w:val="4B08727D"/>
    <w:rsid w:val="4C560068"/>
    <w:rsid w:val="4E5008D0"/>
    <w:rsid w:val="4ECA0682"/>
    <w:rsid w:val="4EEA4880"/>
    <w:rsid w:val="50A52CF2"/>
    <w:rsid w:val="51092E5D"/>
    <w:rsid w:val="51E87DBA"/>
    <w:rsid w:val="52043EAB"/>
    <w:rsid w:val="538C4158"/>
    <w:rsid w:val="53C658BC"/>
    <w:rsid w:val="57CE69E4"/>
    <w:rsid w:val="57F71071"/>
    <w:rsid w:val="58095D77"/>
    <w:rsid w:val="58443253"/>
    <w:rsid w:val="591E5852"/>
    <w:rsid w:val="5A052839"/>
    <w:rsid w:val="5AA54945"/>
    <w:rsid w:val="5D170F36"/>
    <w:rsid w:val="5E4F4700"/>
    <w:rsid w:val="5F6F6DED"/>
    <w:rsid w:val="5F88611B"/>
    <w:rsid w:val="615269E1"/>
    <w:rsid w:val="61616C24"/>
    <w:rsid w:val="629D0130"/>
    <w:rsid w:val="62DA0333"/>
    <w:rsid w:val="63163A3E"/>
    <w:rsid w:val="63181564"/>
    <w:rsid w:val="64215568"/>
    <w:rsid w:val="659155FE"/>
    <w:rsid w:val="66263F98"/>
    <w:rsid w:val="674072DB"/>
    <w:rsid w:val="682D7860"/>
    <w:rsid w:val="682E5386"/>
    <w:rsid w:val="68662D72"/>
    <w:rsid w:val="68AA600C"/>
    <w:rsid w:val="69F745C9"/>
    <w:rsid w:val="6B8B7086"/>
    <w:rsid w:val="6C5C6966"/>
    <w:rsid w:val="6C7C2B64"/>
    <w:rsid w:val="6C970D23"/>
    <w:rsid w:val="700A66D9"/>
    <w:rsid w:val="70A95EF1"/>
    <w:rsid w:val="72133F6A"/>
    <w:rsid w:val="72FB2B5C"/>
    <w:rsid w:val="74CA2794"/>
    <w:rsid w:val="769D2054"/>
    <w:rsid w:val="77E613B7"/>
    <w:rsid w:val="78A551F0"/>
    <w:rsid w:val="78DD2BDC"/>
    <w:rsid w:val="79720CB0"/>
    <w:rsid w:val="79E0637A"/>
    <w:rsid w:val="7CB448E5"/>
    <w:rsid w:val="7D172E6B"/>
    <w:rsid w:val="7E0D3F64"/>
    <w:rsid w:val="7E21356B"/>
    <w:rsid w:val="7E5E656D"/>
    <w:rsid w:val="7FD5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link w:val="Char"/>
    <w:autoRedefine/>
    <w:qFormat/>
    <w:pPr>
      <w:jc w:val="left"/>
    </w:pPr>
  </w:style>
  <w:style w:type="paragraph" w:styleId="a5">
    <w:name w:val="Balloon Text"/>
    <w:basedOn w:val="a"/>
    <w:link w:val="Char0"/>
    <w:autoRedefine/>
    <w:qFormat/>
    <w:rPr>
      <w:sz w:val="18"/>
      <w:szCs w:val="18"/>
    </w:rPr>
  </w:style>
  <w:style w:type="paragraph" w:styleId="a6">
    <w:name w:val="footer"/>
    <w:basedOn w:val="a"/>
    <w:link w:val="Char1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8">
    <w:name w:val="annotation subject"/>
    <w:basedOn w:val="a4"/>
    <w:next w:val="a4"/>
    <w:link w:val="Char3"/>
    <w:autoRedefine/>
    <w:qFormat/>
    <w:rPr>
      <w:b/>
      <w:bCs/>
    </w:rPr>
  </w:style>
  <w:style w:type="table" w:styleId="a9">
    <w:name w:val="Table Grid"/>
    <w:basedOn w:val="a2"/>
    <w:autoRedefine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1"/>
    <w:autoRedefine/>
    <w:uiPriority w:val="22"/>
    <w:qFormat/>
    <w:rPr>
      <w:b/>
      <w:bCs/>
    </w:rPr>
  </w:style>
  <w:style w:type="character" w:styleId="ab">
    <w:name w:val="Emphasis"/>
    <w:basedOn w:val="a1"/>
    <w:autoRedefine/>
    <w:uiPriority w:val="20"/>
    <w:qFormat/>
    <w:rPr>
      <w:i/>
      <w:iCs/>
    </w:rPr>
  </w:style>
  <w:style w:type="character" w:styleId="ac">
    <w:name w:val="annotation reference"/>
    <w:basedOn w:val="a1"/>
    <w:autoRedefine/>
    <w:qFormat/>
    <w:rPr>
      <w:sz w:val="21"/>
      <w:szCs w:val="21"/>
    </w:rPr>
  </w:style>
  <w:style w:type="character" w:customStyle="1" w:styleId="Char2">
    <w:name w:val="页眉 Char"/>
    <w:basedOn w:val="a1"/>
    <w:link w:val="a7"/>
    <w:autoRedefine/>
    <w:qFormat/>
    <w:rPr>
      <w:kern w:val="2"/>
      <w:sz w:val="18"/>
      <w:szCs w:val="18"/>
    </w:rPr>
  </w:style>
  <w:style w:type="character" w:customStyle="1" w:styleId="Char1">
    <w:name w:val="页脚 Char"/>
    <w:basedOn w:val="a1"/>
    <w:link w:val="a6"/>
    <w:autoRedefine/>
    <w:qFormat/>
    <w:rPr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批注框文本 Char"/>
    <w:basedOn w:val="a1"/>
    <w:link w:val="a5"/>
    <w:autoRedefine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autoRedefine/>
    <w:qFormat/>
    <w:rPr>
      <w:kern w:val="2"/>
      <w:sz w:val="21"/>
      <w:szCs w:val="24"/>
    </w:rPr>
  </w:style>
  <w:style w:type="character" w:customStyle="1" w:styleId="Char3">
    <w:name w:val="批注主题 Char"/>
    <w:basedOn w:val="Char"/>
    <w:link w:val="a8"/>
    <w:autoRedefine/>
    <w:qFormat/>
    <w:rPr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Body Text" w:unhideWhenUsed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59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autoRedefine/>
    <w:unhideWhenUsed/>
    <w:qFormat/>
    <w:pPr>
      <w:spacing w:after="120"/>
    </w:pPr>
    <w:rPr>
      <w:szCs w:val="22"/>
    </w:rPr>
  </w:style>
  <w:style w:type="paragraph" w:styleId="a4">
    <w:name w:val="annotation text"/>
    <w:basedOn w:val="a"/>
    <w:link w:val="Char"/>
    <w:autoRedefine/>
    <w:qFormat/>
    <w:pPr>
      <w:jc w:val="left"/>
    </w:pPr>
  </w:style>
  <w:style w:type="paragraph" w:styleId="a5">
    <w:name w:val="Balloon Text"/>
    <w:basedOn w:val="a"/>
    <w:link w:val="Char0"/>
    <w:autoRedefine/>
    <w:qFormat/>
    <w:rPr>
      <w:sz w:val="18"/>
      <w:szCs w:val="18"/>
    </w:rPr>
  </w:style>
  <w:style w:type="paragraph" w:styleId="a6">
    <w:name w:val="footer"/>
    <w:basedOn w:val="a"/>
    <w:link w:val="Char1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8">
    <w:name w:val="annotation subject"/>
    <w:basedOn w:val="a4"/>
    <w:next w:val="a4"/>
    <w:link w:val="Char3"/>
    <w:autoRedefine/>
    <w:qFormat/>
    <w:rPr>
      <w:b/>
      <w:bCs/>
    </w:rPr>
  </w:style>
  <w:style w:type="table" w:styleId="a9">
    <w:name w:val="Table Grid"/>
    <w:basedOn w:val="a2"/>
    <w:autoRedefine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1"/>
    <w:autoRedefine/>
    <w:uiPriority w:val="22"/>
    <w:qFormat/>
    <w:rPr>
      <w:b/>
      <w:bCs/>
    </w:rPr>
  </w:style>
  <w:style w:type="character" w:styleId="ab">
    <w:name w:val="Emphasis"/>
    <w:basedOn w:val="a1"/>
    <w:autoRedefine/>
    <w:uiPriority w:val="20"/>
    <w:qFormat/>
    <w:rPr>
      <w:i/>
      <w:iCs/>
    </w:rPr>
  </w:style>
  <w:style w:type="character" w:styleId="ac">
    <w:name w:val="annotation reference"/>
    <w:basedOn w:val="a1"/>
    <w:autoRedefine/>
    <w:qFormat/>
    <w:rPr>
      <w:sz w:val="21"/>
      <w:szCs w:val="21"/>
    </w:rPr>
  </w:style>
  <w:style w:type="character" w:customStyle="1" w:styleId="Char2">
    <w:name w:val="页眉 Char"/>
    <w:basedOn w:val="a1"/>
    <w:link w:val="a7"/>
    <w:autoRedefine/>
    <w:qFormat/>
    <w:rPr>
      <w:kern w:val="2"/>
      <w:sz w:val="18"/>
      <w:szCs w:val="18"/>
    </w:rPr>
  </w:style>
  <w:style w:type="character" w:customStyle="1" w:styleId="Char1">
    <w:name w:val="页脚 Char"/>
    <w:basedOn w:val="a1"/>
    <w:link w:val="a6"/>
    <w:autoRedefine/>
    <w:qFormat/>
    <w:rPr>
      <w:kern w:val="2"/>
      <w:sz w:val="18"/>
      <w:szCs w:val="18"/>
    </w:rPr>
  </w:style>
  <w:style w:type="paragraph" w:customStyle="1" w:styleId="1">
    <w:name w:val="修订1"/>
    <w:autoRedefine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0">
    <w:name w:val="批注框文本 Char"/>
    <w:basedOn w:val="a1"/>
    <w:link w:val="a5"/>
    <w:autoRedefine/>
    <w:qFormat/>
    <w:rPr>
      <w:kern w:val="2"/>
      <w:sz w:val="18"/>
      <w:szCs w:val="18"/>
    </w:rPr>
  </w:style>
  <w:style w:type="character" w:customStyle="1" w:styleId="Char">
    <w:name w:val="批注文字 Char"/>
    <w:basedOn w:val="a1"/>
    <w:link w:val="a4"/>
    <w:autoRedefine/>
    <w:qFormat/>
    <w:rPr>
      <w:kern w:val="2"/>
      <w:sz w:val="21"/>
      <w:szCs w:val="24"/>
    </w:rPr>
  </w:style>
  <w:style w:type="character" w:customStyle="1" w:styleId="Char3">
    <w:name w:val="批注主题 Char"/>
    <w:basedOn w:val="Char"/>
    <w:link w:val="a8"/>
    <w:autoRedefine/>
    <w:qFormat/>
    <w:rPr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3</Words>
  <Characters>2378</Characters>
  <Application>Microsoft Office Word</Application>
  <DocSecurity>0</DocSecurity>
  <Lines>19</Lines>
  <Paragraphs>5</Paragraphs>
  <ScaleCrop>false</ScaleCrop>
  <Company>Microsoft</Company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</dc:creator>
  <cp:lastModifiedBy>Windows 用户</cp:lastModifiedBy>
  <cp:revision>3</cp:revision>
  <dcterms:created xsi:type="dcterms:W3CDTF">2024-05-07T08:20:00Z</dcterms:created>
  <dcterms:modified xsi:type="dcterms:W3CDTF">2024-05-0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BB9E56E7BBB4A4689D5C5AF777CC40E_12</vt:lpwstr>
  </property>
</Properties>
</file>